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  <w:bookmarkStart w:id="0" w:name="_Hlk91638496"/>
      <w:bookmarkStart w:id="1" w:name="_Hlk86224216"/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jc w:val="both"/>
        <w:rPr>
          <w:rFonts w:ascii="Times New Roman" w:hAnsi="Times New Roman" w:cs="Times New Roman"/>
          <w:sz w:val="52"/>
          <w:szCs w:val="52"/>
        </w:rPr>
      </w:pPr>
      <w:r>
        <w:rPr>
          <w:rFonts w:hint="eastAsia" w:ascii="Times New Roman" w:hAnsi="Times New Roman" w:cs="Times New Roman"/>
          <w:sz w:val="52"/>
          <w:szCs w:val="52"/>
        </w:rPr>
        <w:t>SUPPLEMENTAL</w:t>
      </w:r>
      <w:r>
        <w:rPr>
          <w:rFonts w:hint="default" w:cs="Times New Roman"/>
          <w:sz w:val="52"/>
          <w:szCs w:val="52"/>
        </w:rPr>
        <w:t xml:space="preserve"> </w:t>
      </w:r>
      <w:r>
        <w:rPr>
          <w:rFonts w:hint="eastAsia" w:ascii="Times New Roman" w:hAnsi="Times New Roman" w:cs="Times New Roman"/>
          <w:sz w:val="52"/>
          <w:szCs w:val="52"/>
        </w:rPr>
        <w:t xml:space="preserve"> MATERIAL</w:t>
      </w: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rPr>
          <w:rFonts w:hint="default" w:ascii="Times New Roman" w:hAnsi="Times New Roman" w:eastAsia="DengXian" w:cs="Times New Roman"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S1.</w:t>
      </w:r>
      <w:r>
        <w:rPr>
          <w:rFonts w:ascii="Times New Roman" w:hAnsi="Times New Roman" w:cs="Times New Roman"/>
          <w:sz w:val="24"/>
          <w:szCs w:val="24"/>
        </w:rPr>
        <w:t xml:space="preserve"> STROBE Statement—Checklist of Items that Should Be Included in Reports of Cohort Studies 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283"/>
        <w:gridCol w:w="3450"/>
        <w:gridCol w:w="16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kern w:val="0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eastAsia="MS Mincho"/>
                <w:sz w:val="21"/>
                <w:szCs w:val="21"/>
              </w:rPr>
            </w:pPr>
            <w:r>
              <w:rPr>
                <w:rFonts w:hint="default" w:eastAsia="MS Mincho"/>
                <w:sz w:val="21"/>
                <w:szCs w:val="21"/>
              </w:rPr>
              <w:t>Item No</w:t>
            </w:r>
          </w:p>
        </w:tc>
        <w:tc>
          <w:tcPr>
            <w:tcW w:w="345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eastAsia="MS Mincho"/>
                <w:sz w:val="21"/>
                <w:szCs w:val="21"/>
              </w:rPr>
            </w:pPr>
            <w:r>
              <w:rPr>
                <w:rFonts w:hint="default" w:eastAsia="MS Mincho"/>
                <w:sz w:val="21"/>
                <w:szCs w:val="21"/>
              </w:rPr>
              <w:t>Recommendation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eastAsia="MS Mincho"/>
                <w:sz w:val="21"/>
                <w:szCs w:val="21"/>
              </w:rPr>
            </w:pPr>
            <w:r>
              <w:rPr>
                <w:rFonts w:hint="default" w:eastAsia="MS Mincho"/>
                <w:sz w:val="21"/>
                <w:szCs w:val="21"/>
              </w:rPr>
              <w:t>Page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 </w:t>
            </w:r>
            <w:r>
              <w:rPr>
                <w:rFonts w:hint="default" w:ascii="Times New Roman" w:hAnsi="Times New Roman" w:eastAsia="MS Mincho" w:cs="Times New Roman"/>
                <w:b/>
                <w:bCs/>
                <w:sz w:val="21"/>
                <w:szCs w:val="21"/>
              </w:rPr>
              <w:t>Title and abstract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Indicate the study’s design with a commonly used term in the title or the abstract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2,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Provide in the abstract an informative and balanced summary of what was done and what was foun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2,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2" w:name="bold7"/>
            <w:bookmarkEnd w:id="2"/>
            <w:r>
              <w:rPr>
                <w:rFonts w:hint="default" w:eastAsia="MS Mincho"/>
                <w:sz w:val="21"/>
                <w:szCs w:val="21"/>
              </w:rPr>
              <w:t>Introduction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" w:name="bold8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Background/</w:t>
            </w:r>
            <w:bookmarkEnd w:id="3"/>
            <w:bookmarkStart w:id="4" w:name="bold9"/>
            <w:bookmarkEnd w:id="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rational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2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4,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5" w:name="bold1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Objectives</w:t>
            </w:r>
            <w:bookmarkEnd w:id="5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3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6" w:name="bold11"/>
            <w:bookmarkEnd w:id="6"/>
            <w:r>
              <w:rPr>
                <w:rFonts w:hint="default" w:eastAsia="MS Mincho"/>
                <w:sz w:val="21"/>
                <w:szCs w:val="21"/>
              </w:rPr>
              <w:t>Method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7" w:name="bold12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tudy design</w:t>
            </w:r>
            <w:bookmarkEnd w:id="7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4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8" w:name="bold13"/>
            <w:bookmarkEnd w:id="8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etting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5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Participants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6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MS Mincho" w:cs="Times New Roman"/>
                <w:b/>
                <w:bCs/>
                <w:sz w:val="21"/>
                <w:szCs w:val="21"/>
              </w:rPr>
              <w:t> 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For matched studies, give matching criteria and number of exposed and unexpo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9" w:name="bold16"/>
            <w:bookmarkEnd w:id="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Variable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7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94" w:hRule="atLeast"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0" w:name="bold17"/>
            <w:bookmarkEnd w:id="1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ata sources/</w:t>
            </w:r>
            <w:bookmarkStart w:id="11" w:name="bold18"/>
            <w:bookmarkEnd w:id="11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 measurement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8</w:t>
            </w:r>
            <w:bookmarkStart w:id="12" w:name="bold1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*</w:t>
            </w:r>
            <w:bookmarkEnd w:id="12"/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 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3" w:name="bold2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Bias</w:t>
            </w:r>
            <w:bookmarkEnd w:id="13"/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9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851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MS Mincho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8516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eastAsia="MS Mincho" w:cs="Times New Roman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 xml:space="preserve">Supplementary Table S1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Item No</w:t>
            </w:r>
          </w:p>
        </w:tc>
        <w:tc>
          <w:tcPr>
            <w:tcW w:w="34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Recommendation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Page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4" w:name="bold21"/>
            <w:bookmarkEnd w:id="1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tudy siz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0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Explain how the study size was arrived at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5" w:name="bold22"/>
            <w:bookmarkEnd w:id="15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Quantitative</w:t>
            </w:r>
            <w:bookmarkStart w:id="16" w:name="bold23"/>
            <w:bookmarkEnd w:id="16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 variable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1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6,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17" w:name="italic2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tatistical</w:t>
            </w:r>
            <w:bookmarkEnd w:id="17"/>
            <w:bookmarkStart w:id="18" w:name="italic25"/>
            <w:bookmarkEnd w:id="18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 methods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2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Describe all statistical methods, including those used to control for confounding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6,7,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Describe any methods used to examine subgroups and interaction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Explain how missing data were addres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d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If applicable, explain how loss to follow-up was addres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 Italic" w:hAnsi="Times New Roman Italic" w:eastAsia="MS Mincho" w:cs="Times New Roman Italic"/>
                <w:i/>
                <w:iCs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Describe any sensitivity analys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19" w:name="bold28"/>
            <w:bookmarkEnd w:id="19"/>
            <w:r>
              <w:rPr>
                <w:rFonts w:hint="default" w:eastAsia="MS Mincho"/>
                <w:sz w:val="21"/>
                <w:szCs w:val="21"/>
              </w:rPr>
              <w:t>Result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0" w:name="bold2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Participants</w:t>
            </w:r>
            <w:bookmarkEnd w:id="20"/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3</w:t>
            </w:r>
            <w:bookmarkStart w:id="21" w:name="bold3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*</w:t>
            </w:r>
            <w:bookmarkEnd w:id="21"/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5,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b) Give reasons for non-participation at each stag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2" w:name="OLE_LINK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c) Consider use of a flow diagram</w:t>
            </w:r>
            <w:bookmarkEnd w:id="22"/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Figur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3" w:name="bold33"/>
            <w:bookmarkEnd w:id="23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Descriptive </w:t>
            </w:r>
            <w:bookmarkStart w:id="24" w:name="bold34"/>
            <w:bookmarkEnd w:id="2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ata</w:t>
            </w:r>
          </w:p>
        </w:tc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4</w:t>
            </w:r>
            <w:bookmarkStart w:id="25" w:name="bold35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*</w:t>
            </w:r>
            <w:bookmarkEnd w:id="25"/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Tabl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c) Summarise follow-up time (eg, average and total amount)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95" w:hRule="atLeast"/>
        </w:trPr>
        <w:tc>
          <w:tcPr>
            <w:tcW w:w="21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6" w:name="bold38"/>
            <w:bookmarkEnd w:id="26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Outcome data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5</w:t>
            </w:r>
            <w:bookmarkStart w:id="27" w:name="bold3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*</w:t>
            </w:r>
            <w:bookmarkEnd w:id="27"/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Report numbers of outcome events or summary measures over tim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1248" w:hRule="atLeast"/>
        </w:trPr>
        <w:tc>
          <w:tcPr>
            <w:tcW w:w="85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MS Mincho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351" w:hRule="atLeast"/>
        </w:trPr>
        <w:tc>
          <w:tcPr>
            <w:tcW w:w="8516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 xml:space="preserve">Supplementary Table S1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kern w:val="0"/>
                <w:sz w:val="21"/>
                <w:szCs w:val="21"/>
                <w:lang w:val="en-GB" w:eastAsia="en-US" w:bidi="ar-SA"/>
              </w:rPr>
            </w:pPr>
          </w:p>
        </w:tc>
        <w:tc>
          <w:tcPr>
            <w:tcW w:w="12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Item No</w:t>
            </w:r>
          </w:p>
        </w:tc>
        <w:tc>
          <w:tcPr>
            <w:tcW w:w="34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Recommendation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pStyle w:val="7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0"/>
                <w:sz w:val="21"/>
                <w:szCs w:val="21"/>
                <w:lang w:val="en-GB" w:eastAsia="en-US" w:bidi="ar-SA"/>
              </w:rPr>
            </w:pPr>
            <w:r>
              <w:rPr>
                <w:rFonts w:hint="default" w:eastAsia="MS Mincho"/>
                <w:sz w:val="21"/>
                <w:szCs w:val="21"/>
              </w:rPr>
              <w:t>Page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8" w:name="italic40"/>
            <w:bookmarkEnd w:id="28"/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Main results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6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 xml:space="preserve">Table 2, Supplementary Table </w:t>
            </w:r>
            <w:r>
              <w:rPr>
                <w:rFonts w:hint="default" w:eastAsia="MS Mincho" w:cs="Times New Roman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3, Supplementary Table</w:t>
            </w:r>
            <w:r>
              <w:rPr>
                <w:rFonts w:hint="default" w:eastAsia="MS Mincho" w:cs="Times New Roman"/>
                <w:sz w:val="21"/>
                <w:szCs w:val="21"/>
              </w:rPr>
              <w:t xml:space="preserve"> S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Report category boundaries when continuous variables were categoriz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7,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90" w:hRule="atLeast"/>
        </w:trPr>
        <w:tc>
          <w:tcPr>
            <w:tcW w:w="21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MS Mincho" w:cs="Times New Roman"/>
                <w:i/>
                <w:iCs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) If relevant, consider translating estimates of relative risk into absolute risk for a meaningful time perio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29" w:name="italic43"/>
            <w:bookmarkEnd w:id="29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Other analyse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7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Report other analyses done—eg analyses of subgroups and interactions, and sensitivity analys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9,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30" w:name="italic44"/>
            <w:r>
              <w:rPr>
                <w:rFonts w:hint="default" w:eastAsia="MS Mincho"/>
                <w:sz w:val="21"/>
                <w:szCs w:val="21"/>
              </w:rPr>
              <w:t>Discussion</w:t>
            </w:r>
            <w:bookmarkEnd w:id="30"/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1" w:name="italic45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Key results</w:t>
            </w:r>
            <w:bookmarkEnd w:id="31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8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Summarise key results with reference to study objectiv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10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2" w:name="italic46"/>
            <w:bookmarkEnd w:id="32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Limitations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19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4,</w:t>
            </w:r>
            <w:r>
              <w:rPr>
                <w:rFonts w:hint="default" w:eastAsia="MS Mincho" w:cs="Times New Roman"/>
                <w:sz w:val="21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3" w:name="italic47"/>
            <w:bookmarkEnd w:id="33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Interpretation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20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4" w:name="italic48"/>
            <w:bookmarkEnd w:id="34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Generalisability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21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Discuss the generalisability (external validity) of the study result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Not applic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68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  <w:bookmarkStart w:id="35" w:name="italic49"/>
            <w:bookmarkEnd w:id="35"/>
            <w:r>
              <w:rPr>
                <w:rFonts w:hint="default" w:eastAsia="MS Mincho"/>
                <w:sz w:val="21"/>
                <w:szCs w:val="21"/>
              </w:rPr>
              <w:t>Other information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spacing w:beforeAutospacing="0" w:line="240" w:lineRule="auto"/>
              <w:ind w:left="0" w:right="0"/>
              <w:rPr>
                <w:rFonts w:hint="default" w:eastAsia="MS Minch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bookmarkStart w:id="36" w:name="italic50"/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Funding</w:t>
            </w:r>
            <w:bookmarkEnd w:id="36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22</w:t>
            </w:r>
          </w:p>
        </w:tc>
        <w:tc>
          <w:tcPr>
            <w:tcW w:w="345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MS Mincho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MS Mincho" w:cs="Times New Roman"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eastAsia="MS Mincho" w:cs="Times New Roman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7</w:t>
            </w:r>
            <w:bookmarkStart w:id="41" w:name="_GoBack"/>
            <w:bookmarkEnd w:id="41"/>
          </w:p>
        </w:tc>
      </w:tr>
    </w:tbl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bookmarkEnd w:id="0"/>
    <w:bookmarkEnd w:id="1"/>
    <w:p>
      <w:pPr>
        <w:keepNext w:val="0"/>
        <w:keepLines w:val="0"/>
        <w:widowControl/>
        <w:suppressLineNumbers w:val="0"/>
        <w:spacing w:before="0" w:beforeAutospacing="0" w:after="0" w:afterAutospacing="0" w:line="300" w:lineRule="exact"/>
        <w:ind w:left="0" w:right="0"/>
        <w:jc w:val="left"/>
        <w:rPr>
          <w:rFonts w:hint="default" w:ascii="Times New Roman" w:hAnsi="Times New Roman" w:eastAsia="Calibri" w:cs="Times New Roman"/>
          <w:color w:val="000000"/>
          <w:kern w:val="2"/>
          <w:sz w:val="24"/>
          <w:szCs w:val="24"/>
        </w:rPr>
      </w:pPr>
      <w:r>
        <w:rPr>
          <w:rFonts w:hint="default" w:ascii="Times New Roman Bold" w:hAnsi="Times New Roman Bold" w:eastAsia="DengXian" w:cs="Times New Roman Bold"/>
          <w:b/>
          <w:bCs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default" w:ascii="Times New Roman Bold" w:hAnsi="Times New Roman Bold" w:eastAsia="DengXian" w:cs="Times New Roman Bold"/>
          <w:b/>
          <w:bCs/>
          <w:kern w:val="0"/>
          <w:sz w:val="24"/>
          <w:szCs w:val="24"/>
          <w:lang w:eastAsia="zh-CN" w:bidi="ar"/>
        </w:rPr>
        <w:t>2.</w:t>
      </w:r>
      <w:r>
        <w:rPr>
          <w:rFonts w:hint="default" w:ascii="Times New Roman" w:hAnsi="Times New Roman" w:eastAsia="Calibri" w:cs="Times New Roman"/>
          <w:color w:val="000000"/>
          <w:kern w:val="2"/>
          <w:sz w:val="24"/>
          <w:szCs w:val="24"/>
          <w:lang w:val="en-US" w:eastAsia="zh-CN" w:bidi="ar"/>
        </w:rPr>
        <w:t xml:space="preserve"> ICD-9/10 Diagnosis Codes for Ischemic Stroke </w:t>
      </w:r>
    </w:p>
    <w:tbl>
      <w:tblPr>
        <w:tblStyle w:val="9"/>
        <w:tblW w:w="9498" w:type="dxa"/>
        <w:tblInd w:w="-3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843"/>
        <w:gridCol w:w="1619"/>
        <w:gridCol w:w="4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3" w:hRule="atLeast"/>
        </w:trPr>
        <w:tc>
          <w:tcPr>
            <w:tcW w:w="113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schemic stroke 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3.X1/I63.X </w:t>
            </w:r>
          </w:p>
        </w:tc>
        <w:tc>
          <w:tcPr>
            <w:tcW w:w="490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45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cclusion and stenosis of precerebral arteries with cerebral infarctio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4.X1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cclusion of cerebral arteries with cerebral infarctio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46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7.1/I67.81,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67.89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Other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generalized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schemic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cerebrovascular diseas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5" w:hRule="atLeast"/>
        </w:trPr>
        <w:tc>
          <w:tcPr>
            <w:tcW w:w="11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437.9/I67.9 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 w:firstLine="0"/>
              <w:jc w:val="left"/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Unspecified cerebrovascular disease 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after="0" w:line="240" w:lineRule="auto"/>
        <w:ind w:left="-5"/>
        <w:rPr>
          <w:rFonts w:hint="default" w:cs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Supplementary Table S3</w:t>
      </w:r>
      <w:r>
        <w:rPr>
          <w:rFonts w:ascii="Times New Roman" w:hAnsi="Times New Roman" w:cs="Times New Roman"/>
          <w:sz w:val="24"/>
        </w:rPr>
        <w:t>. Univariate and Multivariate Logistic Regression Analysis for P</w:t>
      </w:r>
      <w:r>
        <w:rPr>
          <w:rFonts w:hint="default" w:cs="Times New Roman"/>
          <w:sz w:val="24"/>
        </w:rPr>
        <w:t>erio</w:t>
      </w:r>
      <w:r>
        <w:rPr>
          <w:rFonts w:ascii="Times New Roman" w:hAnsi="Times New Roman" w:cs="Times New Roman"/>
          <w:sz w:val="24"/>
        </w:rPr>
        <w:t xml:space="preserve">perative Stroke in Model </w:t>
      </w:r>
      <w:r>
        <w:rPr>
          <w:rFonts w:hint="default" w:cs="Times New Roman"/>
          <w:sz w:val="24"/>
        </w:rPr>
        <w:t>4.</w:t>
      </w:r>
    </w:p>
    <w:tbl>
      <w:tblPr>
        <w:tblStyle w:val="4"/>
        <w:tblW w:w="825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1594"/>
        <w:gridCol w:w="1721"/>
        <w:gridCol w:w="12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3688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571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3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D (Yes vs No)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5-2.463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 (male vs female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5-1.2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[65,7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2-3.7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[75,8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6-5.1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[81,100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-1.0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 physical status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I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3-3.1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 III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9-5.7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β blockers (Yes vs N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3-2.4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H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-1.0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L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-0.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TBI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-1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-1.1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L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-1.0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L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1.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-1.7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FA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-1.5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kidney disease (Yes vs N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-2.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COPD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Yes vs N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-1.7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Arrhythmia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Yes vs N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3-1.3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ergency surgery (Yes vs N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-0.5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ty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paedic surge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-0.5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peritoneal surge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-0.9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necologic surge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-1.5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al surge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4-5.2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surgical surge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-0.7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racic surg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e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-0.9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 tumor (Yes vs N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-1.0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urgery length, m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-1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imated blood los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0,400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-1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0,800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-1.3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800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49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2-1.811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25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259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 xml:space="preserve">Supplementary Table S3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571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MAP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-1.0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products depot (Yes vs No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2-1.3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stalloids infusion, ml/kg/m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,10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-1.2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,71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-1.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oids infusion, ml/kg/m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,4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9-1.6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,40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-1.7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phine equivalents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9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-1.003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2</w:t>
            </w:r>
          </w:p>
        </w:tc>
      </w:tr>
    </w:tbl>
    <w:p>
      <w:pPr>
        <w:pStyle w:val="6"/>
        <w:tabs>
          <w:tab w:val="left" w:pos="5400"/>
        </w:tabs>
        <w:rPr>
          <w:rFonts w:hint="eastAsia"/>
          <w:szCs w:val="24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5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360" w:lineRule="auto"/>
              <w:ind w:left="0" w:right="0"/>
              <w:jc w:val="both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20"/>
              </w:rPr>
              <w:t xml:space="preserve">Abbreviations: 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CHD, </w:t>
            </w:r>
            <w:bookmarkStart w:id="37" w:name="OLE_LINK119"/>
            <w:bookmarkStart w:id="38" w:name="OLE_LINK120"/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coronary heart disease; BMI, body mass index; ASA, American Society of Anesthesiologists; Hb, hemoglobin; ALB, albumin; TBIL, total bilirubin; NLR, neutrophil-lymphocyte ratio; PLR, platelet to lymphocyte ratio; PT, prothrombin time; PF, plasma fibrinogen; </w:t>
            </w:r>
            <w:bookmarkStart w:id="39" w:name="OLE_LINK117"/>
            <w:bookmarkStart w:id="40" w:name="OLE_LINK118"/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FAR, fibrinogen to albumin ratio</w:t>
            </w:r>
            <w:bookmarkEnd w:id="39"/>
            <w:bookmarkEnd w:id="40"/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OPD, chronic obstructive pulmonary disease</w:t>
            </w:r>
            <w:r>
              <w:rPr>
                <w:rFonts w:hint="default" w:eastAsia="宋体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MAP, mean arterial pressure</w:t>
            </w:r>
            <w:bookmarkEnd w:id="37"/>
            <w:bookmarkEnd w:id="38"/>
          </w:p>
        </w:tc>
      </w:tr>
    </w:tbl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Supplementary Table S4</w:t>
      </w:r>
      <w:r>
        <w:rPr>
          <w:rFonts w:ascii="Times New Roman" w:hAnsi="Times New Roman" w:cs="Times New Roman"/>
          <w:sz w:val="24"/>
        </w:rPr>
        <w:t xml:space="preserve">. Univariate Logistic Regression Analysis for Perioperative Stroke in the PS Matched Cohort. </w:t>
      </w:r>
    </w:p>
    <w:tbl>
      <w:tblPr>
        <w:tblStyle w:val="4"/>
        <w:tblW w:w="832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1100"/>
        <w:gridCol w:w="3803"/>
        <w:gridCol w:w="9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466" w:type="dxa"/>
            <w:vMerge w:val="restart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85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2466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3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24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HD (Yes vs No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0</w:t>
            </w:r>
          </w:p>
        </w:tc>
        <w:tc>
          <w:tcPr>
            <w:tcW w:w="38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4-2.619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ex (male vs femal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4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1-1.7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ge [65,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3-4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ge [75,8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-5.0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ge [81,10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84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4-6.9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-1.0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SA physical status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lass 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3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lass 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459.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-3.82135373027098e+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lass I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783.3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092114540934e+45-4.30105679103281e+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β blockers (Yes vs No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-2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H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-1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AL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-1.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TB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-1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-1.1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NL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-1.0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PL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-1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1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P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04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6-2.1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2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Preoperative F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9-2.0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hronic kidney disease (Yes vs No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-4.5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PD (Yes vs No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6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-2.5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Arrhythmia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(Yes vs No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-2.1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Emergency surgery (Yes vs No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-1.6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Surgery 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38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Orthopaedic surge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-1.1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9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Intraperitoneal surge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49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ynecologic surge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-3.6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3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Oral surge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79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-10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8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Neurosurgical surge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29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-1.9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78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Thoracic surge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17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-1.3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78" w:hRule="atLeast"/>
        </w:trPr>
        <w:tc>
          <w:tcPr>
            <w:tcW w:w="83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32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 xml:space="preserve">Supplementary Table S4 </w:t>
            </w:r>
            <w:r>
              <w:rPr>
                <w:rFonts w:hint="eastAsia" w:ascii="Times New Roman" w:hAnsi="Times New Roman" w:eastAsia="MS Mincho" w:cs="Times New Roman"/>
                <w:sz w:val="24"/>
                <w:szCs w:val="24"/>
              </w:rPr>
              <w:t>(Continu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en-U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85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3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Malignant tumor (Yes vs No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21</w:t>
            </w:r>
          </w:p>
        </w:tc>
        <w:tc>
          <w:tcPr>
            <w:tcW w:w="38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-1.301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urgery length, m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-1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Estimated blood lo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(200,40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-1.2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(400,80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-1.7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exact"/>
              <w:ind w:left="0" w:leftChars="0" w:right="0" w:rightChars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&gt;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7-3.5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MA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3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-1.0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products depot (Yes vs No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-1.7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stalloids infusion, ml/kg/m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,1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-1.4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,71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-1.4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oids infusion, ml/kg/m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,4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-2.9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,4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4-4.3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phine equivale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0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-1.0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608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sz w:val="24"/>
        </w:rPr>
      </w:pPr>
    </w:p>
    <w:p>
      <w:pPr>
        <w:rPr>
          <w:vanish/>
        </w:rPr>
      </w:pPr>
    </w:p>
    <w:tbl>
      <w:tblPr>
        <w:tblStyle w:val="4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blPrEx>
          <w:tblBorders>
            <w:top w:val="single" w:color="auto" w:sz="18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456" w:type="dxa"/>
            <w:tcBorders>
              <w:top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360" w:lineRule="auto"/>
              <w:ind w:left="0" w:right="0"/>
              <w:jc w:val="both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20"/>
              </w:rPr>
              <w:t xml:space="preserve">Abbreviations: </w:t>
            </w:r>
            <w:r>
              <w:rPr>
                <w:rFonts w:hint="default" w:eastAsia="宋体"/>
                <w:sz w:val="18"/>
                <w:szCs w:val="18"/>
              </w:rPr>
              <w:t xml:space="preserve">PS, propensity score; 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CHD, coronary heart disease; BMI, body mass index; ASA, American Society of Anesthesiologists;</w:t>
            </w:r>
            <w:r>
              <w:rPr>
                <w:rFonts w:hint="default"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 xml:space="preserve">Hb, hemoglobin; ALB, albumin; TBIL, total bilirubin; NLR, neutrophil-lymphocyte ratio; PLR, platelet to lymphocyte ratio; PT, prothrombin time; PF, plasma fibrinogen; FAR, fibrinogen to albumin ratio;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OPD, chronic obstructive pulmonary disease</w:t>
            </w:r>
            <w:r>
              <w:rPr>
                <w:rFonts w:hint="default" w:eastAsia="宋体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MAP, mean arterial pressure</w:t>
            </w:r>
          </w:p>
        </w:tc>
      </w:tr>
    </w:tbl>
    <w:p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/>
    <w:p/>
    <w:p/>
    <w:p/>
    <w:p/>
    <w:p/>
    <w:p/>
    <w:p/>
    <w:p/>
    <w:p/>
    <w:p/>
    <w:p/>
    <w:p/>
    <w:p/>
    <w:p>
      <w:pPr>
        <w:keepNext w:val="0"/>
        <w:keepLines w:val="0"/>
        <w:widowControl/>
        <w:suppressLineNumbers w:val="0"/>
        <w:spacing w:before="0" w:beforeAutospacing="0" w:after="0" w:afterAutospacing="0" w:line="300" w:lineRule="exact"/>
        <w:ind w:left="0" w:right="0"/>
        <w:jc w:val="left"/>
        <w:rPr>
          <w:rFonts w:hint="default"/>
          <w:lang w:val="en-US"/>
        </w:rPr>
      </w:pPr>
      <w:r>
        <w:rPr>
          <w:rFonts w:hint="default" w:ascii="Times New Roman Bold" w:hAnsi="Times New Roman Bold" w:eastAsia="DengXian" w:cs="Times New Roman Bold"/>
          <w:b/>
          <w:bCs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 Bold" w:hAnsi="Times New Roman Bold" w:eastAsia="DengXian" w:cs="Times New Roman Bold"/>
          <w:b/>
          <w:bCs/>
          <w:kern w:val="0"/>
          <w:sz w:val="24"/>
          <w:szCs w:val="24"/>
          <w:lang w:val="en-US" w:eastAsia="zh-CN" w:bidi="ar"/>
        </w:rPr>
        <w:t>. Abbreviation</w:t>
      </w:r>
    </w:p>
    <w:tbl>
      <w:tblPr>
        <w:tblStyle w:val="4"/>
        <w:tblW w:w="4872" w:type="pc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9"/>
        <w:gridCol w:w="4169"/>
      </w:tblGrid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A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</w:rPr>
              <w:t>bbreviation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</w:rPr>
              <w:t>Full English name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CHD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eastAsia="等线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oronary heart disease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OR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dds ratio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CI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onfidence interval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PSM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pensity score matching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FAR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brinogen-to-albumin ratio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MAP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M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ean arterial pressur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TIA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ransient ischemic attack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ASA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American Society of Anesthesiologists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DM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Diabetes mellitus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BMI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ody mass index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Hb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emoglobin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ALB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lbumin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TBIL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Total bilirubin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PT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 w:eastAsia="zh-Hans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rothrombin time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NLR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eutrophil-to-lymphocyte ratio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PF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lasma fibrinogen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PLR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latelet-to-lymphocyte ratio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4"/>
                <w:szCs w:val="20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COPD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hronic obstructive pulmonary disease</w:t>
            </w:r>
          </w:p>
        </w:tc>
      </w:tr>
      <w:tr>
        <w:trPr>
          <w:trHeight w:val="624" w:hRule="atLeast"/>
        </w:trPr>
        <w:tc>
          <w:tcPr>
            <w:tcW w:w="24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lang w:val="en-US"/>
              </w:rPr>
              <w:t>SMD</w:t>
            </w:r>
          </w:p>
        </w:tc>
        <w:tc>
          <w:tcPr>
            <w:tcW w:w="25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tandardized mean difference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sectPr>
      <w:pgSz w:w="11900" w:h="1684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A1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4C2"/>
    <w:rsid w:val="00001D04"/>
    <w:rsid w:val="00001FC8"/>
    <w:rsid w:val="00005869"/>
    <w:rsid w:val="00007607"/>
    <w:rsid w:val="000128E2"/>
    <w:rsid w:val="000304DC"/>
    <w:rsid w:val="00030BE5"/>
    <w:rsid w:val="00037E2F"/>
    <w:rsid w:val="000435D0"/>
    <w:rsid w:val="000454C2"/>
    <w:rsid w:val="00047638"/>
    <w:rsid w:val="000577C9"/>
    <w:rsid w:val="00060BF0"/>
    <w:rsid w:val="000614A0"/>
    <w:rsid w:val="00063021"/>
    <w:rsid w:val="00070686"/>
    <w:rsid w:val="00070799"/>
    <w:rsid w:val="000718E2"/>
    <w:rsid w:val="000736EE"/>
    <w:rsid w:val="0007663C"/>
    <w:rsid w:val="00081692"/>
    <w:rsid w:val="00086C08"/>
    <w:rsid w:val="00087782"/>
    <w:rsid w:val="00087CA5"/>
    <w:rsid w:val="00087D12"/>
    <w:rsid w:val="00090286"/>
    <w:rsid w:val="00096A24"/>
    <w:rsid w:val="000A02B7"/>
    <w:rsid w:val="000A041B"/>
    <w:rsid w:val="000A1958"/>
    <w:rsid w:val="000A2818"/>
    <w:rsid w:val="000B4EF5"/>
    <w:rsid w:val="000B78A8"/>
    <w:rsid w:val="000B7A11"/>
    <w:rsid w:val="000B7F90"/>
    <w:rsid w:val="000C07A9"/>
    <w:rsid w:val="000C4AB8"/>
    <w:rsid w:val="000C4B25"/>
    <w:rsid w:val="000C58C0"/>
    <w:rsid w:val="000D439E"/>
    <w:rsid w:val="000E0F8A"/>
    <w:rsid w:val="001059A9"/>
    <w:rsid w:val="001065DE"/>
    <w:rsid w:val="001101D5"/>
    <w:rsid w:val="00112494"/>
    <w:rsid w:val="00112670"/>
    <w:rsid w:val="00123DAA"/>
    <w:rsid w:val="0013090E"/>
    <w:rsid w:val="00133AE7"/>
    <w:rsid w:val="00142B40"/>
    <w:rsid w:val="00143592"/>
    <w:rsid w:val="00150929"/>
    <w:rsid w:val="00152F7A"/>
    <w:rsid w:val="0015461E"/>
    <w:rsid w:val="0016288D"/>
    <w:rsid w:val="001739D3"/>
    <w:rsid w:val="00173FC9"/>
    <w:rsid w:val="00195B56"/>
    <w:rsid w:val="001A1F84"/>
    <w:rsid w:val="001A4647"/>
    <w:rsid w:val="001B1D7F"/>
    <w:rsid w:val="001B40A4"/>
    <w:rsid w:val="001C71D2"/>
    <w:rsid w:val="001D76B3"/>
    <w:rsid w:val="001E06D0"/>
    <w:rsid w:val="001E1F8F"/>
    <w:rsid w:val="001E3022"/>
    <w:rsid w:val="001F0D41"/>
    <w:rsid w:val="001F147A"/>
    <w:rsid w:val="001F2F60"/>
    <w:rsid w:val="002030E6"/>
    <w:rsid w:val="0020528F"/>
    <w:rsid w:val="00205354"/>
    <w:rsid w:val="0021003B"/>
    <w:rsid w:val="0021238F"/>
    <w:rsid w:val="002173C1"/>
    <w:rsid w:val="002320D7"/>
    <w:rsid w:val="00233F3B"/>
    <w:rsid w:val="00235B77"/>
    <w:rsid w:val="00236670"/>
    <w:rsid w:val="002435B5"/>
    <w:rsid w:val="00243B25"/>
    <w:rsid w:val="00260831"/>
    <w:rsid w:val="00272B92"/>
    <w:rsid w:val="00275DE7"/>
    <w:rsid w:val="0027767F"/>
    <w:rsid w:val="00294E99"/>
    <w:rsid w:val="002A042F"/>
    <w:rsid w:val="002A4C6C"/>
    <w:rsid w:val="002A5716"/>
    <w:rsid w:val="002B1038"/>
    <w:rsid w:val="002C1A54"/>
    <w:rsid w:val="002D173E"/>
    <w:rsid w:val="002D3745"/>
    <w:rsid w:val="002D6C7A"/>
    <w:rsid w:val="002E00F6"/>
    <w:rsid w:val="002E0A4A"/>
    <w:rsid w:val="002E0AB8"/>
    <w:rsid w:val="0030299A"/>
    <w:rsid w:val="00302B80"/>
    <w:rsid w:val="003175CD"/>
    <w:rsid w:val="0032214B"/>
    <w:rsid w:val="0032619D"/>
    <w:rsid w:val="003262E9"/>
    <w:rsid w:val="00331086"/>
    <w:rsid w:val="00332C15"/>
    <w:rsid w:val="00334F31"/>
    <w:rsid w:val="003451FD"/>
    <w:rsid w:val="003454DD"/>
    <w:rsid w:val="00350F33"/>
    <w:rsid w:val="003527BF"/>
    <w:rsid w:val="00365387"/>
    <w:rsid w:val="003729D4"/>
    <w:rsid w:val="003777F8"/>
    <w:rsid w:val="00383EAA"/>
    <w:rsid w:val="003938BE"/>
    <w:rsid w:val="00393EB3"/>
    <w:rsid w:val="003A0652"/>
    <w:rsid w:val="003A1A59"/>
    <w:rsid w:val="003A660A"/>
    <w:rsid w:val="003B5EAD"/>
    <w:rsid w:val="003B6D2B"/>
    <w:rsid w:val="003C71C4"/>
    <w:rsid w:val="003D5C78"/>
    <w:rsid w:val="003E1D9C"/>
    <w:rsid w:val="003F6A64"/>
    <w:rsid w:val="003F7D89"/>
    <w:rsid w:val="00400B00"/>
    <w:rsid w:val="004058D7"/>
    <w:rsid w:val="00406499"/>
    <w:rsid w:val="0040667A"/>
    <w:rsid w:val="00410F5B"/>
    <w:rsid w:val="004155CA"/>
    <w:rsid w:val="0042720E"/>
    <w:rsid w:val="004332E4"/>
    <w:rsid w:val="00441FC9"/>
    <w:rsid w:val="0044395E"/>
    <w:rsid w:val="00453EC4"/>
    <w:rsid w:val="0045497C"/>
    <w:rsid w:val="00454F18"/>
    <w:rsid w:val="00456109"/>
    <w:rsid w:val="004564B7"/>
    <w:rsid w:val="0046236A"/>
    <w:rsid w:val="00467B7E"/>
    <w:rsid w:val="00470A2F"/>
    <w:rsid w:val="00473637"/>
    <w:rsid w:val="00475078"/>
    <w:rsid w:val="00476F92"/>
    <w:rsid w:val="00477385"/>
    <w:rsid w:val="004842C5"/>
    <w:rsid w:val="00485E44"/>
    <w:rsid w:val="00493668"/>
    <w:rsid w:val="00497D17"/>
    <w:rsid w:val="004A22B0"/>
    <w:rsid w:val="004A2615"/>
    <w:rsid w:val="004A46A2"/>
    <w:rsid w:val="004B014F"/>
    <w:rsid w:val="004B18C4"/>
    <w:rsid w:val="004B2EE5"/>
    <w:rsid w:val="004B592F"/>
    <w:rsid w:val="004C4867"/>
    <w:rsid w:val="004E1978"/>
    <w:rsid w:val="004E3645"/>
    <w:rsid w:val="004E4D33"/>
    <w:rsid w:val="004E4D86"/>
    <w:rsid w:val="004F1337"/>
    <w:rsid w:val="004F5344"/>
    <w:rsid w:val="004F6959"/>
    <w:rsid w:val="0050009B"/>
    <w:rsid w:val="00503E27"/>
    <w:rsid w:val="00511073"/>
    <w:rsid w:val="00513F70"/>
    <w:rsid w:val="00533088"/>
    <w:rsid w:val="00556638"/>
    <w:rsid w:val="00562815"/>
    <w:rsid w:val="005645A9"/>
    <w:rsid w:val="00564E27"/>
    <w:rsid w:val="00565B73"/>
    <w:rsid w:val="00565E38"/>
    <w:rsid w:val="00566725"/>
    <w:rsid w:val="00571622"/>
    <w:rsid w:val="005956EC"/>
    <w:rsid w:val="005A329C"/>
    <w:rsid w:val="005B1EB9"/>
    <w:rsid w:val="005B2477"/>
    <w:rsid w:val="005B3CD1"/>
    <w:rsid w:val="005B450D"/>
    <w:rsid w:val="005C0A64"/>
    <w:rsid w:val="005C2DEA"/>
    <w:rsid w:val="005C59F1"/>
    <w:rsid w:val="005D7793"/>
    <w:rsid w:val="005E15F7"/>
    <w:rsid w:val="005E1CE4"/>
    <w:rsid w:val="005E20E8"/>
    <w:rsid w:val="005E6C36"/>
    <w:rsid w:val="005F0C75"/>
    <w:rsid w:val="005F173A"/>
    <w:rsid w:val="005F203E"/>
    <w:rsid w:val="00601155"/>
    <w:rsid w:val="006128CF"/>
    <w:rsid w:val="0061631D"/>
    <w:rsid w:val="0062384C"/>
    <w:rsid w:val="006311D6"/>
    <w:rsid w:val="00647DE7"/>
    <w:rsid w:val="00650C44"/>
    <w:rsid w:val="00650CFC"/>
    <w:rsid w:val="00664CDF"/>
    <w:rsid w:val="00665E42"/>
    <w:rsid w:val="00667FF1"/>
    <w:rsid w:val="00680977"/>
    <w:rsid w:val="006830FD"/>
    <w:rsid w:val="0068322C"/>
    <w:rsid w:val="0068668F"/>
    <w:rsid w:val="00690463"/>
    <w:rsid w:val="006A3BA6"/>
    <w:rsid w:val="006A3DA0"/>
    <w:rsid w:val="006A7780"/>
    <w:rsid w:val="006A7FC7"/>
    <w:rsid w:val="006B00F9"/>
    <w:rsid w:val="006B1D4C"/>
    <w:rsid w:val="006C210C"/>
    <w:rsid w:val="006C75B4"/>
    <w:rsid w:val="006D2724"/>
    <w:rsid w:val="006D5D24"/>
    <w:rsid w:val="006E162C"/>
    <w:rsid w:val="006E336E"/>
    <w:rsid w:val="006E6F76"/>
    <w:rsid w:val="006E7F51"/>
    <w:rsid w:val="006F1397"/>
    <w:rsid w:val="006F24F4"/>
    <w:rsid w:val="006F5A88"/>
    <w:rsid w:val="00713E3E"/>
    <w:rsid w:val="00715A17"/>
    <w:rsid w:val="007251B7"/>
    <w:rsid w:val="007261C3"/>
    <w:rsid w:val="00726CFC"/>
    <w:rsid w:val="0074078A"/>
    <w:rsid w:val="007534A2"/>
    <w:rsid w:val="00760319"/>
    <w:rsid w:val="00766827"/>
    <w:rsid w:val="00770182"/>
    <w:rsid w:val="00773550"/>
    <w:rsid w:val="007774B9"/>
    <w:rsid w:val="0078115D"/>
    <w:rsid w:val="00793D4B"/>
    <w:rsid w:val="00795D8C"/>
    <w:rsid w:val="0079636C"/>
    <w:rsid w:val="007A25B9"/>
    <w:rsid w:val="007A39CE"/>
    <w:rsid w:val="007B1AD5"/>
    <w:rsid w:val="007B209C"/>
    <w:rsid w:val="007B7660"/>
    <w:rsid w:val="007C5263"/>
    <w:rsid w:val="007D0831"/>
    <w:rsid w:val="007D3270"/>
    <w:rsid w:val="007E1E1A"/>
    <w:rsid w:val="007E2254"/>
    <w:rsid w:val="007F2B10"/>
    <w:rsid w:val="0080117B"/>
    <w:rsid w:val="00803F87"/>
    <w:rsid w:val="00805623"/>
    <w:rsid w:val="00805E0E"/>
    <w:rsid w:val="00806E21"/>
    <w:rsid w:val="0080775A"/>
    <w:rsid w:val="008078C5"/>
    <w:rsid w:val="00813DB6"/>
    <w:rsid w:val="008146E3"/>
    <w:rsid w:val="008149B2"/>
    <w:rsid w:val="00817379"/>
    <w:rsid w:val="008178E5"/>
    <w:rsid w:val="00824E93"/>
    <w:rsid w:val="00830CF7"/>
    <w:rsid w:val="00833CC3"/>
    <w:rsid w:val="00837EFA"/>
    <w:rsid w:val="00844C13"/>
    <w:rsid w:val="008510A5"/>
    <w:rsid w:val="0085631D"/>
    <w:rsid w:val="00874E39"/>
    <w:rsid w:val="00875163"/>
    <w:rsid w:val="0087726C"/>
    <w:rsid w:val="00886123"/>
    <w:rsid w:val="00887A8D"/>
    <w:rsid w:val="00890658"/>
    <w:rsid w:val="008B660F"/>
    <w:rsid w:val="008B6D3F"/>
    <w:rsid w:val="008B7EE4"/>
    <w:rsid w:val="008C1352"/>
    <w:rsid w:val="008C4EDE"/>
    <w:rsid w:val="008C59DA"/>
    <w:rsid w:val="008C6DE9"/>
    <w:rsid w:val="008D00CE"/>
    <w:rsid w:val="008D070D"/>
    <w:rsid w:val="008D0FA5"/>
    <w:rsid w:val="008D59AE"/>
    <w:rsid w:val="008D71A1"/>
    <w:rsid w:val="008E00DA"/>
    <w:rsid w:val="008E521C"/>
    <w:rsid w:val="008E749B"/>
    <w:rsid w:val="008E7943"/>
    <w:rsid w:val="008F1A11"/>
    <w:rsid w:val="008F2B7A"/>
    <w:rsid w:val="008F6E38"/>
    <w:rsid w:val="009052E2"/>
    <w:rsid w:val="009055CB"/>
    <w:rsid w:val="009106E3"/>
    <w:rsid w:val="00912E03"/>
    <w:rsid w:val="00915D60"/>
    <w:rsid w:val="009232C6"/>
    <w:rsid w:val="0092375E"/>
    <w:rsid w:val="00927FA8"/>
    <w:rsid w:val="00940287"/>
    <w:rsid w:val="0094265A"/>
    <w:rsid w:val="009432AC"/>
    <w:rsid w:val="009443E5"/>
    <w:rsid w:val="00945A79"/>
    <w:rsid w:val="00963885"/>
    <w:rsid w:val="00967DE2"/>
    <w:rsid w:val="00976D61"/>
    <w:rsid w:val="009821B2"/>
    <w:rsid w:val="009871CE"/>
    <w:rsid w:val="00987CDD"/>
    <w:rsid w:val="00992FA6"/>
    <w:rsid w:val="00996E86"/>
    <w:rsid w:val="009975D4"/>
    <w:rsid w:val="009A1378"/>
    <w:rsid w:val="009A3D61"/>
    <w:rsid w:val="009B2D70"/>
    <w:rsid w:val="009C4846"/>
    <w:rsid w:val="009C4F24"/>
    <w:rsid w:val="009D3C4B"/>
    <w:rsid w:val="009D421B"/>
    <w:rsid w:val="009D48E2"/>
    <w:rsid w:val="009E1AF3"/>
    <w:rsid w:val="009F0102"/>
    <w:rsid w:val="009F08F5"/>
    <w:rsid w:val="009F1E72"/>
    <w:rsid w:val="00A02CDE"/>
    <w:rsid w:val="00A033FC"/>
    <w:rsid w:val="00A035DF"/>
    <w:rsid w:val="00A04F39"/>
    <w:rsid w:val="00A06BE6"/>
    <w:rsid w:val="00A07140"/>
    <w:rsid w:val="00A1111D"/>
    <w:rsid w:val="00A12B21"/>
    <w:rsid w:val="00A250FD"/>
    <w:rsid w:val="00A261BD"/>
    <w:rsid w:val="00A27E1D"/>
    <w:rsid w:val="00A3038A"/>
    <w:rsid w:val="00A401FA"/>
    <w:rsid w:val="00A5377F"/>
    <w:rsid w:val="00A546A4"/>
    <w:rsid w:val="00A56E46"/>
    <w:rsid w:val="00A62E6A"/>
    <w:rsid w:val="00A66260"/>
    <w:rsid w:val="00A667CA"/>
    <w:rsid w:val="00A66B3E"/>
    <w:rsid w:val="00A743D3"/>
    <w:rsid w:val="00A81EEF"/>
    <w:rsid w:val="00A87419"/>
    <w:rsid w:val="00A93FC6"/>
    <w:rsid w:val="00A94AC6"/>
    <w:rsid w:val="00AA06B1"/>
    <w:rsid w:val="00AA27B4"/>
    <w:rsid w:val="00AA3425"/>
    <w:rsid w:val="00AA3749"/>
    <w:rsid w:val="00AA57A7"/>
    <w:rsid w:val="00AB044F"/>
    <w:rsid w:val="00AB2F60"/>
    <w:rsid w:val="00AB4AC2"/>
    <w:rsid w:val="00AB6032"/>
    <w:rsid w:val="00AB7A9B"/>
    <w:rsid w:val="00AC1737"/>
    <w:rsid w:val="00AC7FBB"/>
    <w:rsid w:val="00AD3E53"/>
    <w:rsid w:val="00AF0D9C"/>
    <w:rsid w:val="00B00701"/>
    <w:rsid w:val="00B03327"/>
    <w:rsid w:val="00B04EC4"/>
    <w:rsid w:val="00B100DB"/>
    <w:rsid w:val="00B2121B"/>
    <w:rsid w:val="00B225B1"/>
    <w:rsid w:val="00B239CE"/>
    <w:rsid w:val="00B2438B"/>
    <w:rsid w:val="00B25236"/>
    <w:rsid w:val="00B34538"/>
    <w:rsid w:val="00B446AF"/>
    <w:rsid w:val="00B4679D"/>
    <w:rsid w:val="00B51E6F"/>
    <w:rsid w:val="00B63E77"/>
    <w:rsid w:val="00B71745"/>
    <w:rsid w:val="00B7426D"/>
    <w:rsid w:val="00B7435B"/>
    <w:rsid w:val="00B80C61"/>
    <w:rsid w:val="00B852C1"/>
    <w:rsid w:val="00B91273"/>
    <w:rsid w:val="00B9621E"/>
    <w:rsid w:val="00BA0F6A"/>
    <w:rsid w:val="00BB3DD5"/>
    <w:rsid w:val="00BB492B"/>
    <w:rsid w:val="00BC4472"/>
    <w:rsid w:val="00BC664D"/>
    <w:rsid w:val="00BD1BE4"/>
    <w:rsid w:val="00BD4ED6"/>
    <w:rsid w:val="00BD50BF"/>
    <w:rsid w:val="00BE017E"/>
    <w:rsid w:val="00BE0567"/>
    <w:rsid w:val="00BE5F10"/>
    <w:rsid w:val="00BF29F8"/>
    <w:rsid w:val="00BF2F80"/>
    <w:rsid w:val="00BF7C9E"/>
    <w:rsid w:val="00C0481A"/>
    <w:rsid w:val="00C178D3"/>
    <w:rsid w:val="00C2148B"/>
    <w:rsid w:val="00C22D45"/>
    <w:rsid w:val="00C24EE2"/>
    <w:rsid w:val="00C32849"/>
    <w:rsid w:val="00C5267A"/>
    <w:rsid w:val="00C531D7"/>
    <w:rsid w:val="00C5691D"/>
    <w:rsid w:val="00C56BDC"/>
    <w:rsid w:val="00C7046E"/>
    <w:rsid w:val="00C7430D"/>
    <w:rsid w:val="00C75117"/>
    <w:rsid w:val="00C75C6B"/>
    <w:rsid w:val="00C82609"/>
    <w:rsid w:val="00C941DE"/>
    <w:rsid w:val="00C97782"/>
    <w:rsid w:val="00CA3446"/>
    <w:rsid w:val="00CA35B3"/>
    <w:rsid w:val="00CA3C69"/>
    <w:rsid w:val="00CA7F77"/>
    <w:rsid w:val="00CB137F"/>
    <w:rsid w:val="00CB4402"/>
    <w:rsid w:val="00CB4820"/>
    <w:rsid w:val="00CB6BF7"/>
    <w:rsid w:val="00CC45CD"/>
    <w:rsid w:val="00CD2168"/>
    <w:rsid w:val="00CD36D8"/>
    <w:rsid w:val="00CD586C"/>
    <w:rsid w:val="00CE378E"/>
    <w:rsid w:val="00CF1130"/>
    <w:rsid w:val="00CF3A79"/>
    <w:rsid w:val="00D018FC"/>
    <w:rsid w:val="00D02E79"/>
    <w:rsid w:val="00D0599E"/>
    <w:rsid w:val="00D06F2E"/>
    <w:rsid w:val="00D11EC8"/>
    <w:rsid w:val="00D14FAE"/>
    <w:rsid w:val="00D16F7D"/>
    <w:rsid w:val="00D20854"/>
    <w:rsid w:val="00D27047"/>
    <w:rsid w:val="00D33DCE"/>
    <w:rsid w:val="00D40981"/>
    <w:rsid w:val="00D41A4B"/>
    <w:rsid w:val="00D427AD"/>
    <w:rsid w:val="00D42E81"/>
    <w:rsid w:val="00D507B9"/>
    <w:rsid w:val="00D51895"/>
    <w:rsid w:val="00D520D7"/>
    <w:rsid w:val="00D52959"/>
    <w:rsid w:val="00D529C6"/>
    <w:rsid w:val="00D55863"/>
    <w:rsid w:val="00D57C1C"/>
    <w:rsid w:val="00D626ED"/>
    <w:rsid w:val="00D743BE"/>
    <w:rsid w:val="00D74D5C"/>
    <w:rsid w:val="00D75346"/>
    <w:rsid w:val="00D75544"/>
    <w:rsid w:val="00D820B8"/>
    <w:rsid w:val="00D86DAD"/>
    <w:rsid w:val="00D90D0E"/>
    <w:rsid w:val="00D946F4"/>
    <w:rsid w:val="00DA52CD"/>
    <w:rsid w:val="00DA562F"/>
    <w:rsid w:val="00DB281E"/>
    <w:rsid w:val="00DC00E3"/>
    <w:rsid w:val="00DC5997"/>
    <w:rsid w:val="00DC5C29"/>
    <w:rsid w:val="00DC6285"/>
    <w:rsid w:val="00DC661D"/>
    <w:rsid w:val="00DC6BE7"/>
    <w:rsid w:val="00DD097E"/>
    <w:rsid w:val="00DE3CF1"/>
    <w:rsid w:val="00DE594E"/>
    <w:rsid w:val="00DF1E98"/>
    <w:rsid w:val="00DF2388"/>
    <w:rsid w:val="00E03EC8"/>
    <w:rsid w:val="00E06C8A"/>
    <w:rsid w:val="00E14E9E"/>
    <w:rsid w:val="00E154FC"/>
    <w:rsid w:val="00E22691"/>
    <w:rsid w:val="00E231EC"/>
    <w:rsid w:val="00E259DC"/>
    <w:rsid w:val="00E25FC5"/>
    <w:rsid w:val="00E30CE3"/>
    <w:rsid w:val="00E35952"/>
    <w:rsid w:val="00E4207F"/>
    <w:rsid w:val="00E4446C"/>
    <w:rsid w:val="00E445E3"/>
    <w:rsid w:val="00E5213D"/>
    <w:rsid w:val="00E621A8"/>
    <w:rsid w:val="00E62C40"/>
    <w:rsid w:val="00E65CA6"/>
    <w:rsid w:val="00E667A1"/>
    <w:rsid w:val="00E66F65"/>
    <w:rsid w:val="00E9165D"/>
    <w:rsid w:val="00EA0482"/>
    <w:rsid w:val="00EA697A"/>
    <w:rsid w:val="00EA7BC2"/>
    <w:rsid w:val="00EB1646"/>
    <w:rsid w:val="00EC2DDF"/>
    <w:rsid w:val="00ED2880"/>
    <w:rsid w:val="00EE29B5"/>
    <w:rsid w:val="00EE410F"/>
    <w:rsid w:val="00EE43F5"/>
    <w:rsid w:val="00EE79E8"/>
    <w:rsid w:val="00EF0540"/>
    <w:rsid w:val="00EF6C60"/>
    <w:rsid w:val="00F004C5"/>
    <w:rsid w:val="00F110A4"/>
    <w:rsid w:val="00F3375A"/>
    <w:rsid w:val="00F3569A"/>
    <w:rsid w:val="00F37E09"/>
    <w:rsid w:val="00F45C72"/>
    <w:rsid w:val="00F60D9E"/>
    <w:rsid w:val="00F6587F"/>
    <w:rsid w:val="00F70CAF"/>
    <w:rsid w:val="00F74DB2"/>
    <w:rsid w:val="00F814A0"/>
    <w:rsid w:val="00F86AF9"/>
    <w:rsid w:val="00F910C5"/>
    <w:rsid w:val="00F9267F"/>
    <w:rsid w:val="00F929B0"/>
    <w:rsid w:val="00F939EB"/>
    <w:rsid w:val="00F93E88"/>
    <w:rsid w:val="00F94AE2"/>
    <w:rsid w:val="00FA0B70"/>
    <w:rsid w:val="00FA126D"/>
    <w:rsid w:val="00FA695B"/>
    <w:rsid w:val="00FB0357"/>
    <w:rsid w:val="00FB6706"/>
    <w:rsid w:val="00FC2AB1"/>
    <w:rsid w:val="00FD2810"/>
    <w:rsid w:val="00FD3CC6"/>
    <w:rsid w:val="00FD52A4"/>
    <w:rsid w:val="00FE02E4"/>
    <w:rsid w:val="00FF1473"/>
    <w:rsid w:val="00FF4C42"/>
    <w:rsid w:val="07CF6648"/>
    <w:rsid w:val="0D6F5BB2"/>
    <w:rsid w:val="1A9AA410"/>
    <w:rsid w:val="1BE3CE7F"/>
    <w:rsid w:val="1DBEE874"/>
    <w:rsid w:val="1FDEE4A5"/>
    <w:rsid w:val="1FFFB940"/>
    <w:rsid w:val="25CF7920"/>
    <w:rsid w:val="276E6396"/>
    <w:rsid w:val="27E76810"/>
    <w:rsid w:val="2B2D19B2"/>
    <w:rsid w:val="2BF5A5C8"/>
    <w:rsid w:val="2BFFBE66"/>
    <w:rsid w:val="2FF337CF"/>
    <w:rsid w:val="30FB7B84"/>
    <w:rsid w:val="35E423A1"/>
    <w:rsid w:val="36FB584D"/>
    <w:rsid w:val="36FBAAFA"/>
    <w:rsid w:val="36FBCB41"/>
    <w:rsid w:val="36FF0284"/>
    <w:rsid w:val="3767BE81"/>
    <w:rsid w:val="37751C61"/>
    <w:rsid w:val="37ED276C"/>
    <w:rsid w:val="37EF4784"/>
    <w:rsid w:val="39D145DB"/>
    <w:rsid w:val="3A6F20E7"/>
    <w:rsid w:val="3AF73A99"/>
    <w:rsid w:val="3BDD81C6"/>
    <w:rsid w:val="3BF742E2"/>
    <w:rsid w:val="3CE19B75"/>
    <w:rsid w:val="3DC78DEE"/>
    <w:rsid w:val="3DF77458"/>
    <w:rsid w:val="3E170633"/>
    <w:rsid w:val="3EF9CC6D"/>
    <w:rsid w:val="3EFAE757"/>
    <w:rsid w:val="3F1F3368"/>
    <w:rsid w:val="3F2641C2"/>
    <w:rsid w:val="3F59DC96"/>
    <w:rsid w:val="3F7716F4"/>
    <w:rsid w:val="3F7F6A1F"/>
    <w:rsid w:val="3F9F0FD7"/>
    <w:rsid w:val="3FBBA248"/>
    <w:rsid w:val="3FCBAC3A"/>
    <w:rsid w:val="3FCF794F"/>
    <w:rsid w:val="3FFF7BFD"/>
    <w:rsid w:val="3FFFA127"/>
    <w:rsid w:val="45BF5CE7"/>
    <w:rsid w:val="45EECF6E"/>
    <w:rsid w:val="46E5C989"/>
    <w:rsid w:val="477F4184"/>
    <w:rsid w:val="497F1CD5"/>
    <w:rsid w:val="4BF3769D"/>
    <w:rsid w:val="4CED05B2"/>
    <w:rsid w:val="4DBCEDA1"/>
    <w:rsid w:val="4EBF5E55"/>
    <w:rsid w:val="4F1F2B72"/>
    <w:rsid w:val="4F7E4AFC"/>
    <w:rsid w:val="4FEE6C1D"/>
    <w:rsid w:val="52CF386C"/>
    <w:rsid w:val="54FB451C"/>
    <w:rsid w:val="59FFF174"/>
    <w:rsid w:val="5B9BECE3"/>
    <w:rsid w:val="5BB95953"/>
    <w:rsid w:val="5BBFAB4D"/>
    <w:rsid w:val="5BF3B42D"/>
    <w:rsid w:val="5BFF255E"/>
    <w:rsid w:val="5CF73CA3"/>
    <w:rsid w:val="5D3533AA"/>
    <w:rsid w:val="5EEF234C"/>
    <w:rsid w:val="5EF7AB15"/>
    <w:rsid w:val="5EFF630D"/>
    <w:rsid w:val="5EFFD964"/>
    <w:rsid w:val="5F6F7C0C"/>
    <w:rsid w:val="5F83CCD6"/>
    <w:rsid w:val="5FDEED1E"/>
    <w:rsid w:val="5FF723A9"/>
    <w:rsid w:val="5FFD32E1"/>
    <w:rsid w:val="63FB11B3"/>
    <w:rsid w:val="64ED0585"/>
    <w:rsid w:val="65BFABB2"/>
    <w:rsid w:val="67F4717B"/>
    <w:rsid w:val="67FD19BB"/>
    <w:rsid w:val="6A5B1AC4"/>
    <w:rsid w:val="6AF5BD00"/>
    <w:rsid w:val="6BDF0D93"/>
    <w:rsid w:val="6BEF97C6"/>
    <w:rsid w:val="6BFBBE24"/>
    <w:rsid w:val="6BFF27F8"/>
    <w:rsid w:val="6BFFA282"/>
    <w:rsid w:val="6CF6E098"/>
    <w:rsid w:val="6DFF5301"/>
    <w:rsid w:val="6F43D024"/>
    <w:rsid w:val="6F7FF9FD"/>
    <w:rsid w:val="6FC7ED16"/>
    <w:rsid w:val="6FC963D5"/>
    <w:rsid w:val="6FF22B1F"/>
    <w:rsid w:val="6FFB936F"/>
    <w:rsid w:val="717A8A14"/>
    <w:rsid w:val="72D339EE"/>
    <w:rsid w:val="739F950B"/>
    <w:rsid w:val="73B76A4B"/>
    <w:rsid w:val="73B7E923"/>
    <w:rsid w:val="73D77F72"/>
    <w:rsid w:val="73EF966A"/>
    <w:rsid w:val="73FFF1AB"/>
    <w:rsid w:val="76BD0B6A"/>
    <w:rsid w:val="77B39DDA"/>
    <w:rsid w:val="77BE4A97"/>
    <w:rsid w:val="77D3905B"/>
    <w:rsid w:val="77DEC905"/>
    <w:rsid w:val="77EB5FFA"/>
    <w:rsid w:val="77EDC8C1"/>
    <w:rsid w:val="77FD4817"/>
    <w:rsid w:val="79BEB547"/>
    <w:rsid w:val="79D7B746"/>
    <w:rsid w:val="79FB1E45"/>
    <w:rsid w:val="79FF5A92"/>
    <w:rsid w:val="7A3F2C6C"/>
    <w:rsid w:val="7A9F9F31"/>
    <w:rsid w:val="7ABC5AC9"/>
    <w:rsid w:val="7AEB85B4"/>
    <w:rsid w:val="7AFFCD7A"/>
    <w:rsid w:val="7B5FAB09"/>
    <w:rsid w:val="7B7D6B2C"/>
    <w:rsid w:val="7BAE36A2"/>
    <w:rsid w:val="7BB15B22"/>
    <w:rsid w:val="7BBBD03D"/>
    <w:rsid w:val="7BD690BD"/>
    <w:rsid w:val="7BE79523"/>
    <w:rsid w:val="7BE88F45"/>
    <w:rsid w:val="7BF0BB67"/>
    <w:rsid w:val="7BF96BF8"/>
    <w:rsid w:val="7BFBC336"/>
    <w:rsid w:val="7BFDF7AF"/>
    <w:rsid w:val="7BFFB436"/>
    <w:rsid w:val="7BFFD99A"/>
    <w:rsid w:val="7C2BB086"/>
    <w:rsid w:val="7C33B64F"/>
    <w:rsid w:val="7C399DEC"/>
    <w:rsid w:val="7CEDFA98"/>
    <w:rsid w:val="7CFA12B2"/>
    <w:rsid w:val="7D3F0D12"/>
    <w:rsid w:val="7D6EECF2"/>
    <w:rsid w:val="7D7F01D5"/>
    <w:rsid w:val="7DB4F7D7"/>
    <w:rsid w:val="7DB7FCE4"/>
    <w:rsid w:val="7DDE4A97"/>
    <w:rsid w:val="7DF9C40E"/>
    <w:rsid w:val="7DFA0069"/>
    <w:rsid w:val="7DFF5D0E"/>
    <w:rsid w:val="7E731A11"/>
    <w:rsid w:val="7E7C0A86"/>
    <w:rsid w:val="7EB70FCF"/>
    <w:rsid w:val="7EF50B24"/>
    <w:rsid w:val="7EF85304"/>
    <w:rsid w:val="7EFF64CE"/>
    <w:rsid w:val="7F2ED714"/>
    <w:rsid w:val="7F68B37F"/>
    <w:rsid w:val="7F69AFB8"/>
    <w:rsid w:val="7F6F03D3"/>
    <w:rsid w:val="7F6FB8EF"/>
    <w:rsid w:val="7F7E86C9"/>
    <w:rsid w:val="7F7FE259"/>
    <w:rsid w:val="7F7FF1CB"/>
    <w:rsid w:val="7FB7D7CF"/>
    <w:rsid w:val="7FBD3B1F"/>
    <w:rsid w:val="7FBE4CB9"/>
    <w:rsid w:val="7FCF4C2D"/>
    <w:rsid w:val="7FDCC727"/>
    <w:rsid w:val="7FDDA6DB"/>
    <w:rsid w:val="7FE2DFDC"/>
    <w:rsid w:val="7FE62FB5"/>
    <w:rsid w:val="7FEFC8A3"/>
    <w:rsid w:val="7FF13B35"/>
    <w:rsid w:val="7FF42BBF"/>
    <w:rsid w:val="7FFBB903"/>
    <w:rsid w:val="7FFE8317"/>
    <w:rsid w:val="878FF371"/>
    <w:rsid w:val="8BDC2E29"/>
    <w:rsid w:val="97EE1AA6"/>
    <w:rsid w:val="99BE1A9A"/>
    <w:rsid w:val="99CA0746"/>
    <w:rsid w:val="9ACAE0B9"/>
    <w:rsid w:val="9DB9B133"/>
    <w:rsid w:val="9E977F1A"/>
    <w:rsid w:val="9FEAAEC3"/>
    <w:rsid w:val="9FFB82C2"/>
    <w:rsid w:val="9FFBCA2A"/>
    <w:rsid w:val="A2F783DB"/>
    <w:rsid w:val="ABAF68CD"/>
    <w:rsid w:val="AD5F9B02"/>
    <w:rsid w:val="ADEAA72D"/>
    <w:rsid w:val="AFFDA894"/>
    <w:rsid w:val="AFFFE89D"/>
    <w:rsid w:val="B37DF53D"/>
    <w:rsid w:val="B49F7DA4"/>
    <w:rsid w:val="B59FCFF0"/>
    <w:rsid w:val="B6D3E243"/>
    <w:rsid w:val="B78E0815"/>
    <w:rsid w:val="B7EBC1B2"/>
    <w:rsid w:val="B7ED3A3D"/>
    <w:rsid w:val="BB7F5576"/>
    <w:rsid w:val="BBDFAC30"/>
    <w:rsid w:val="BDDE859F"/>
    <w:rsid w:val="BEFF1BCB"/>
    <w:rsid w:val="BF5ED548"/>
    <w:rsid w:val="BFA7CCC9"/>
    <w:rsid w:val="BFBF4D15"/>
    <w:rsid w:val="BFDB218C"/>
    <w:rsid w:val="BFDDF226"/>
    <w:rsid w:val="BFDF9FE9"/>
    <w:rsid w:val="BFF7ABD2"/>
    <w:rsid w:val="BFFD0AB4"/>
    <w:rsid w:val="BFFDE07B"/>
    <w:rsid w:val="C1F92ED4"/>
    <w:rsid w:val="C7DCBC98"/>
    <w:rsid w:val="C91FF91B"/>
    <w:rsid w:val="C9DA4671"/>
    <w:rsid w:val="CBFA99BF"/>
    <w:rsid w:val="CBFF9825"/>
    <w:rsid w:val="CEFFEA5E"/>
    <w:rsid w:val="CF65D389"/>
    <w:rsid w:val="CF7B05B1"/>
    <w:rsid w:val="CFDBCFE9"/>
    <w:rsid w:val="D1EEB09F"/>
    <w:rsid w:val="D3774268"/>
    <w:rsid w:val="D5ABB023"/>
    <w:rsid w:val="D5DFC6A2"/>
    <w:rsid w:val="D6BF2313"/>
    <w:rsid w:val="D6F6F94B"/>
    <w:rsid w:val="D97E20CD"/>
    <w:rsid w:val="D9EE37F9"/>
    <w:rsid w:val="DABF70FC"/>
    <w:rsid w:val="DBDBE5EE"/>
    <w:rsid w:val="DDE00BBD"/>
    <w:rsid w:val="DE5454F2"/>
    <w:rsid w:val="DECBB8E9"/>
    <w:rsid w:val="DEFD2577"/>
    <w:rsid w:val="DF7D33F4"/>
    <w:rsid w:val="DF7EABCF"/>
    <w:rsid w:val="DFAEECD8"/>
    <w:rsid w:val="DFBFF112"/>
    <w:rsid w:val="DFE6E626"/>
    <w:rsid w:val="DFF3A1F1"/>
    <w:rsid w:val="DFF67DDB"/>
    <w:rsid w:val="DFF7B776"/>
    <w:rsid w:val="DFFB0902"/>
    <w:rsid w:val="DFFF2809"/>
    <w:rsid w:val="E2B7C9A6"/>
    <w:rsid w:val="E2FFB07D"/>
    <w:rsid w:val="E4BBFB33"/>
    <w:rsid w:val="E5EC26B3"/>
    <w:rsid w:val="E5FDA666"/>
    <w:rsid w:val="E77FCE62"/>
    <w:rsid w:val="E9F73FA6"/>
    <w:rsid w:val="EAAF1350"/>
    <w:rsid w:val="EAEFDC09"/>
    <w:rsid w:val="EBD75AD5"/>
    <w:rsid w:val="EBEF1517"/>
    <w:rsid w:val="EBF30D72"/>
    <w:rsid w:val="ECCFF630"/>
    <w:rsid w:val="ED44F9C3"/>
    <w:rsid w:val="ED7EB268"/>
    <w:rsid w:val="EDFE5B73"/>
    <w:rsid w:val="EEB7E7E9"/>
    <w:rsid w:val="EEEFBFBE"/>
    <w:rsid w:val="EFBA24F3"/>
    <w:rsid w:val="EFBFA3DB"/>
    <w:rsid w:val="EFDB7A0F"/>
    <w:rsid w:val="EFDDCB66"/>
    <w:rsid w:val="EFDEA5CF"/>
    <w:rsid w:val="EFE72C08"/>
    <w:rsid w:val="EFF08E2F"/>
    <w:rsid w:val="EFF7783B"/>
    <w:rsid w:val="EFFA864C"/>
    <w:rsid w:val="EFFB353B"/>
    <w:rsid w:val="EFFFD5DA"/>
    <w:rsid w:val="F2798363"/>
    <w:rsid w:val="F4DF23B7"/>
    <w:rsid w:val="F54F046A"/>
    <w:rsid w:val="F55B18FD"/>
    <w:rsid w:val="F5973BA3"/>
    <w:rsid w:val="F5E737BF"/>
    <w:rsid w:val="F5EB548F"/>
    <w:rsid w:val="F5EE716A"/>
    <w:rsid w:val="F5FEE75D"/>
    <w:rsid w:val="F72F6255"/>
    <w:rsid w:val="F731AF4D"/>
    <w:rsid w:val="F76ED598"/>
    <w:rsid w:val="F7F7402E"/>
    <w:rsid w:val="F7FF8522"/>
    <w:rsid w:val="F8F763A9"/>
    <w:rsid w:val="F9FFA925"/>
    <w:rsid w:val="FA9FEB20"/>
    <w:rsid w:val="FB2B428F"/>
    <w:rsid w:val="FB37BBC6"/>
    <w:rsid w:val="FBBF461E"/>
    <w:rsid w:val="FBD50C25"/>
    <w:rsid w:val="FBD7865E"/>
    <w:rsid w:val="FBFAF85D"/>
    <w:rsid w:val="FC4DDEBB"/>
    <w:rsid w:val="FC70F10A"/>
    <w:rsid w:val="FC73A006"/>
    <w:rsid w:val="FCF33C0D"/>
    <w:rsid w:val="FD6F7595"/>
    <w:rsid w:val="FD7F8CC4"/>
    <w:rsid w:val="FDEF36D4"/>
    <w:rsid w:val="FDF32342"/>
    <w:rsid w:val="FDFD8957"/>
    <w:rsid w:val="FE791552"/>
    <w:rsid w:val="FE7E67BC"/>
    <w:rsid w:val="FE9EC74D"/>
    <w:rsid w:val="FEA75C61"/>
    <w:rsid w:val="FEBF1E09"/>
    <w:rsid w:val="FEDE398F"/>
    <w:rsid w:val="FEDED3C6"/>
    <w:rsid w:val="FEDF55A8"/>
    <w:rsid w:val="FEF5DFE8"/>
    <w:rsid w:val="FEF70B7B"/>
    <w:rsid w:val="FEFFAF6A"/>
    <w:rsid w:val="FF57B108"/>
    <w:rsid w:val="FF57CE72"/>
    <w:rsid w:val="FF5F914F"/>
    <w:rsid w:val="FF7E801F"/>
    <w:rsid w:val="FF7FF681"/>
    <w:rsid w:val="FFA7E94D"/>
    <w:rsid w:val="FFAAC040"/>
    <w:rsid w:val="FFBE9CED"/>
    <w:rsid w:val="FFBECE4C"/>
    <w:rsid w:val="FFBF3CF4"/>
    <w:rsid w:val="FFBFC16B"/>
    <w:rsid w:val="FFC79C8D"/>
    <w:rsid w:val="FFCF22FA"/>
    <w:rsid w:val="FFCFF232"/>
    <w:rsid w:val="FFDF16B4"/>
    <w:rsid w:val="FFED4DA1"/>
    <w:rsid w:val="FFEE0F7D"/>
    <w:rsid w:val="FFEF90CD"/>
    <w:rsid w:val="FFF3360A"/>
    <w:rsid w:val="FFF72D34"/>
    <w:rsid w:val="FFFE5A62"/>
    <w:rsid w:val="FFFF4DD3"/>
    <w:rsid w:val="FFFF8396"/>
    <w:rsid w:val="FFFF9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DengXian" w:cs="Times New Roman"/>
      <w:kern w:val="0"/>
      <w:sz w:val="24"/>
      <w:szCs w:val="20"/>
      <w:lang w:val="en-GB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TableNote"/>
    <w:basedOn w:val="1"/>
    <w:qFormat/>
    <w:uiPriority w:val="0"/>
  </w:style>
  <w:style w:type="paragraph" w:customStyle="1" w:styleId="7">
    <w:name w:val="TableHeader"/>
    <w:basedOn w:val="1"/>
    <w:qFormat/>
    <w:uiPriority w:val="0"/>
    <w:pPr>
      <w:spacing w:before="120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8">
    <w:name w:val="TableSubHead"/>
    <w:basedOn w:val="7"/>
    <w:qFormat/>
    <w:uiPriority w:val="0"/>
  </w:style>
  <w:style w:type="table" w:customStyle="1" w:styleId="9">
    <w:name w:val="TableGrid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7</Words>
  <Characters>12796</Characters>
  <Lines>1</Lines>
  <Paragraphs>1</Paragraphs>
  <TotalTime>15</TotalTime>
  <ScaleCrop>false</ScaleCrop>
  <LinksUpToDate>false</LinksUpToDate>
  <CharactersWithSpaces>14017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22:00:00Z</dcterms:created>
  <dc:creator>Microsoft Office User</dc:creator>
  <cp:lastModifiedBy>Leo</cp:lastModifiedBy>
  <dcterms:modified xsi:type="dcterms:W3CDTF">2024-06-18T14:4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6B273196E368DE0EA6003640CAAEDCC</vt:lpwstr>
  </property>
</Properties>
</file>